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51A01" w14:textId="61E02213" w:rsidR="004E2893" w:rsidRDefault="004E2893" w:rsidP="004E2893">
      <w:pPr>
        <w:pStyle w:val="NormalWeb"/>
        <w:spacing w:after="0" w:afterAutospacing="0"/>
      </w:pPr>
      <w:r>
        <w:rPr>
          <w:noProof/>
        </w:rPr>
        <w:drawing>
          <wp:inline distT="0" distB="0" distL="0" distR="0" wp14:anchorId="19FF5B7A" wp14:editId="0F56A71E">
            <wp:extent cx="5335270" cy="1741610"/>
            <wp:effectExtent l="0" t="0" r="0" b="0"/>
            <wp:docPr id="746884658" name="Picture 6" descr="A graph with blue and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884658" name="Picture 6" descr="A graph with blue and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" t="2742" r="1235" b="3565"/>
                    <a:stretch/>
                  </pic:blipFill>
                  <pic:spPr bwMode="auto">
                    <a:xfrm>
                      <a:off x="0" y="0"/>
                      <a:ext cx="5375441" cy="1754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27E1F" w14:textId="0353BD95" w:rsidR="004E2893" w:rsidRDefault="004E2893" w:rsidP="004E2893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1FC49B9C" wp14:editId="75C48607">
            <wp:extent cx="5335325" cy="1724890"/>
            <wp:effectExtent l="0" t="0" r="0" b="8890"/>
            <wp:docPr id="513747948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747948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" t="4870" r="1543" b="4810"/>
                    <a:stretch/>
                  </pic:blipFill>
                  <pic:spPr bwMode="auto">
                    <a:xfrm>
                      <a:off x="0" y="0"/>
                      <a:ext cx="5382146" cy="174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FB27B" w14:textId="0AD8252C" w:rsidR="004E2893" w:rsidRDefault="004E2893" w:rsidP="004E2893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66334F8D" wp14:editId="176E1912">
            <wp:extent cx="5193418" cy="1844703"/>
            <wp:effectExtent l="0" t="0" r="7620" b="3175"/>
            <wp:docPr id="1222478721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478721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3890" r="2161" b="9728"/>
                    <a:stretch/>
                  </pic:blipFill>
                  <pic:spPr bwMode="auto">
                    <a:xfrm>
                      <a:off x="0" y="0"/>
                      <a:ext cx="5250498" cy="1864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3C18A" w14:textId="1AE3C6E8" w:rsidR="004E2893" w:rsidRDefault="004E2893" w:rsidP="004E2893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3F50F6FA" wp14:editId="0691837D">
            <wp:extent cx="5193030" cy="1846963"/>
            <wp:effectExtent l="0" t="0" r="7620" b="1270"/>
            <wp:docPr id="1005119656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119656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7" t="5065" r="1544" b="8052"/>
                    <a:stretch/>
                  </pic:blipFill>
                  <pic:spPr bwMode="auto">
                    <a:xfrm>
                      <a:off x="0" y="0"/>
                      <a:ext cx="5235534" cy="186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4D3BD" w14:textId="6A35A4C8" w:rsidR="004F20B4" w:rsidRDefault="004F20B4" w:rsidP="006A7F37">
      <w:pPr>
        <w:spacing w:line="480" w:lineRule="auto"/>
      </w:pPr>
      <w:r>
        <w:t>Appendix 2: A snapshot of platform usage metrics analytics for the instructor-assigned Osmosis videos and their associated questions and flashcards during the study period on the administrator’s dashboard</w:t>
      </w:r>
    </w:p>
    <w:sectPr w:rsidR="004F20B4" w:rsidSect="004E2893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93"/>
    <w:rsid w:val="00014A23"/>
    <w:rsid w:val="002D253B"/>
    <w:rsid w:val="004E2893"/>
    <w:rsid w:val="004F20B4"/>
    <w:rsid w:val="00652721"/>
    <w:rsid w:val="00690CDA"/>
    <w:rsid w:val="006A7F37"/>
    <w:rsid w:val="00926B23"/>
    <w:rsid w:val="00B1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BFEB"/>
  <w15:chartTrackingRefBased/>
  <w15:docId w15:val="{CFA754FE-5A9D-4088-8D91-73EB0436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8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8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8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8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8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8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8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8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8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8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8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8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8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8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8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8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89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E2893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5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84</Characters>
  <Application>Microsoft Office Word</Application>
  <DocSecurity>0</DocSecurity>
  <Lines>7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amita</dc:creator>
  <cp:keywords/>
  <dc:description/>
  <cp:lastModifiedBy>Paramita Basu</cp:lastModifiedBy>
  <cp:revision>3</cp:revision>
  <dcterms:created xsi:type="dcterms:W3CDTF">2024-04-15T23:12:00Z</dcterms:created>
  <dcterms:modified xsi:type="dcterms:W3CDTF">2024-04-17T13:37:00Z</dcterms:modified>
</cp:coreProperties>
</file>